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. SMRs for each cause of death following HCC diagnosis in patients younger than 50 year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2315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202.8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197.17, 208.69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69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9.6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6.90, 42.6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83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 xml:space="preserve">8.49* 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.60, 9.4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86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2.58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0.74, 74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bookmarkStart w:id="1" w:name="_GoBack" w:colFirst="0" w:colLast="11"/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189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9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00" w:hanging="300" w:hangingChars="2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26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300" w:hanging="300" w:hangingChars="2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3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4.28, 69.0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28, 17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3, 4.2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7.74, 2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6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6.46, 52.8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77, 14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55, 6.3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9.57, 2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27, 12.5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*(1.43, 4.6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4, 3.0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3, 5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71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3.62, 79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1, 24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0, 22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74, 26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1, 32.7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2, 25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8, 18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0, 14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3, 28.5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7, 15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0, 5.9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5, 7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89.49, 361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5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7.43, 128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6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3.71, 48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48.37, 18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8, 18.2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4, 9.0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5, 13.4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1, 1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.27, 57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6, 34.6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65, 28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57, 27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6, 6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9, 6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7, 5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8, 4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3, 6.8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2, 5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1, 2.5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0, 2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9.72, 79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18, 19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71, 11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4.15, 3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60EA7124"/>
    <w:rsid w:val="08AA0601"/>
    <w:rsid w:val="13CF0B9C"/>
    <w:rsid w:val="1ED04042"/>
    <w:rsid w:val="23403104"/>
    <w:rsid w:val="267D1E96"/>
    <w:rsid w:val="2DA41948"/>
    <w:rsid w:val="2DC776BE"/>
    <w:rsid w:val="3E3E4BB1"/>
    <w:rsid w:val="424E2EDD"/>
    <w:rsid w:val="428B0F15"/>
    <w:rsid w:val="515C1D5D"/>
    <w:rsid w:val="52700AA7"/>
    <w:rsid w:val="541475F2"/>
    <w:rsid w:val="5C135DC9"/>
    <w:rsid w:val="5C660B5A"/>
    <w:rsid w:val="60EA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1657</Characters>
  <Lines>0</Lines>
  <Paragraphs>0</Paragraphs>
  <TotalTime>138</TotalTime>
  <ScaleCrop>false</ScaleCrop>
  <LinksUpToDate>false</LinksUpToDate>
  <CharactersWithSpaces>1795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6:01:00Z</dcterms:created>
  <dc:creator>Achi</dc:creator>
  <cp:lastModifiedBy>Achi</cp:lastModifiedBy>
  <dcterms:modified xsi:type="dcterms:W3CDTF">2023-02-22T05:1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03E492133EF48D2B0B31055DA4E24D4</vt:lpwstr>
  </property>
</Properties>
</file>